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13203" w14:textId="3EDCACA2" w:rsidR="007B2C7C" w:rsidRPr="00822EB0" w:rsidRDefault="00DF5244" w:rsidP="007B2C7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Multimedia Appendix 1</w:t>
      </w:r>
      <w:r w:rsidR="007B2C7C" w:rsidRPr="00822EB0">
        <w:rPr>
          <w:rFonts w:ascii="Arial" w:hAnsi="Arial" w:cs="Arial"/>
          <w:b/>
          <w:bCs/>
          <w:sz w:val="20"/>
          <w:szCs w:val="20"/>
        </w:rPr>
        <w:t>. Weighted estimates of odds ratio in logistic regression models, 2019 and 2021</w:t>
      </w:r>
    </w:p>
    <w:p w14:paraId="4C086073" w14:textId="77777777" w:rsidR="007B2C7C" w:rsidRPr="00416BC7" w:rsidRDefault="007B2C7C" w:rsidP="007B2C7C">
      <w:pPr>
        <w:rPr>
          <w:rFonts w:ascii="Arial" w:hAnsi="Arial" w:cs="Arial"/>
          <w:sz w:val="20"/>
          <w:szCs w:val="20"/>
        </w:rPr>
      </w:pPr>
    </w:p>
    <w:tbl>
      <w:tblPr>
        <w:tblW w:w="8752" w:type="dxa"/>
        <w:jc w:val="center"/>
        <w:tblLook w:val="04A0" w:firstRow="1" w:lastRow="0" w:firstColumn="1" w:lastColumn="0" w:noHBand="0" w:noVBand="1"/>
      </w:tblPr>
      <w:tblGrid>
        <w:gridCol w:w="2880"/>
        <w:gridCol w:w="3330"/>
        <w:gridCol w:w="2542"/>
      </w:tblGrid>
      <w:tr w:rsidR="007B2C7C" w:rsidRPr="00416BC7" w14:paraId="202F913F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00ED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58C8A" w14:textId="77777777" w:rsidR="007B2C7C" w:rsidRPr="00416BC7" w:rsidRDefault="007B2C7C" w:rsidP="001A22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ny Use of Digital Health</w:t>
            </w:r>
          </w:p>
          <w:p w14:paraId="3FFD817E" w14:textId="77777777" w:rsidR="007B2C7C" w:rsidRPr="00416BC7" w:rsidRDefault="007B2C7C" w:rsidP="001A22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ar</w:t>
            </w:r>
            <w:proofErr w:type="gramEnd"/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2019)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DA63F" w14:textId="77777777" w:rsidR="007B2C7C" w:rsidRPr="00416BC7" w:rsidRDefault="007B2C7C" w:rsidP="001A22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ny Use of Digital Health</w:t>
            </w:r>
          </w:p>
          <w:p w14:paraId="52BFB92B" w14:textId="77777777" w:rsidR="007B2C7C" w:rsidRPr="00416BC7" w:rsidRDefault="007B2C7C" w:rsidP="001A22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ar</w:t>
            </w:r>
            <w:proofErr w:type="gramEnd"/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2021)</w:t>
            </w:r>
          </w:p>
        </w:tc>
      </w:tr>
      <w:tr w:rsidR="007B2C7C" w:rsidRPr="00416BC7" w14:paraId="2A481BB1" w14:textId="77777777" w:rsidTr="001A22F4">
        <w:trPr>
          <w:trHeight w:val="354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3E392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E2F08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djusted OR (95% CI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F1B53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djusted OR (95% CI)</w:t>
            </w:r>
          </w:p>
        </w:tc>
      </w:tr>
      <w:tr w:rsidR="007B2C7C" w:rsidRPr="00416BC7" w14:paraId="049D315A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154B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 (y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04C965E" w14:textId="77777777" w:rsidR="007B2C7C" w:rsidRPr="00416BC7" w:rsidRDefault="007B2C7C" w:rsidP="001A22F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5316FDC" w14:textId="77777777" w:rsidR="007B2C7C" w:rsidRPr="00416BC7" w:rsidRDefault="007B2C7C" w:rsidP="001A22F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B2C7C" w:rsidRPr="00416BC7" w14:paraId="3D236D17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08DD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65-6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40FBE7C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B0B575D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7B2C7C" w:rsidRPr="00416BC7" w14:paraId="18B4E606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F130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70-7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D6C25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0.36 (0.10, 1.23)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A99A4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7B2C7C" w:rsidRPr="00416BC7" w14:paraId="5ADB3BF2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258E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75-7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2AD54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25 (0.09, 0.69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022FD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50 (0.27, 0.93)</w:t>
            </w:r>
          </w:p>
        </w:tc>
      </w:tr>
      <w:tr w:rsidR="007B2C7C" w:rsidRPr="00416BC7" w14:paraId="75FED12C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97C5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80-8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626C5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19 (0.07, 0.57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A5B56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32 (0.15, 0.69)</w:t>
            </w:r>
          </w:p>
        </w:tc>
      </w:tr>
      <w:tr w:rsidR="007B2C7C" w:rsidRPr="00416BC7" w14:paraId="1DDB67B8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8A82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85-8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D6B15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14 (0.05, 0.40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1AD8A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22 (0.10, 0.49)</w:t>
            </w:r>
          </w:p>
        </w:tc>
      </w:tr>
      <w:tr w:rsidR="007B2C7C" w:rsidRPr="00416BC7" w14:paraId="0C9E6032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B67E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90-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3BF8A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10 (0.03, 0.34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7DAB7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25 (0.10, 0.59)</w:t>
            </w:r>
          </w:p>
        </w:tc>
      </w:tr>
      <w:tr w:rsidR="007B2C7C" w:rsidRPr="00416BC7" w14:paraId="3D0EA2D4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1D1B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25E76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72 (1.15, 2.57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EC3E9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79 (1.01, 3.16)</w:t>
            </w:r>
          </w:p>
        </w:tc>
      </w:tr>
      <w:tr w:rsidR="007B2C7C" w:rsidRPr="00416BC7" w14:paraId="30E574F7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690B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ce/ethnicit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38FB685" w14:textId="77777777" w:rsidR="007B2C7C" w:rsidRPr="00416BC7" w:rsidRDefault="007B2C7C" w:rsidP="001A22F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B59D8F8" w14:textId="77777777" w:rsidR="007B2C7C" w:rsidRPr="00416BC7" w:rsidRDefault="007B2C7C" w:rsidP="001A22F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B2C7C" w:rsidRPr="00416BC7" w14:paraId="557D6880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FD85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Whit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93ED6B2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ABF3C69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7B2C7C" w:rsidRPr="00416BC7" w14:paraId="7C46E288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E6F8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Black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F843A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56 (0.32, 0.99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0472A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68 (0.42, 1.09)</w:t>
            </w:r>
          </w:p>
        </w:tc>
      </w:tr>
      <w:tr w:rsidR="007B2C7C" w:rsidRPr="00416BC7" w14:paraId="47068636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7829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Hispani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7A75D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22 (0.06, 0.84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C9F42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17 (0.03, 0.86)</w:t>
            </w:r>
          </w:p>
        </w:tc>
      </w:tr>
      <w:tr w:rsidR="007B2C7C" w:rsidRPr="00416BC7" w14:paraId="35A07319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9A5C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Othe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9A5F9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65 (0.20, 2.13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1002D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65 (0.18, 2.32)</w:t>
            </w:r>
          </w:p>
        </w:tc>
      </w:tr>
      <w:tr w:rsidR="007B2C7C" w:rsidRPr="00416BC7" w14:paraId="52AB6E3B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5B20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arried or partnere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0BAAF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1.11 (0.74, 1.67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6A02C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1.33 (0.78, 2.25)</w:t>
            </w:r>
          </w:p>
        </w:tc>
      </w:tr>
      <w:tr w:rsidR="007B2C7C" w:rsidRPr="00416BC7" w14:paraId="4582A4B0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BAC2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7F9587A" w14:textId="77777777" w:rsidR="007B2C7C" w:rsidRPr="00416BC7" w:rsidRDefault="007B2C7C" w:rsidP="001A22F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3C41C68" w14:textId="77777777" w:rsidR="007B2C7C" w:rsidRPr="00416BC7" w:rsidRDefault="007B2C7C" w:rsidP="001A22F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B2C7C" w:rsidRPr="00416BC7" w14:paraId="39F82028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C4C9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Less than high scho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E2C7C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14 (0.08, 0.27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D663F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11 (0.05, 0.25)</w:t>
            </w:r>
          </w:p>
        </w:tc>
      </w:tr>
      <w:tr w:rsidR="007B2C7C" w:rsidRPr="00416BC7" w14:paraId="76204542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6AE2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High school graduat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F5477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26 (0.17, 0.40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83685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28 (0.17, 0.47)</w:t>
            </w:r>
          </w:p>
        </w:tc>
      </w:tr>
      <w:tr w:rsidR="007B2C7C" w:rsidRPr="00416BC7" w14:paraId="4356E441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F6FA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Some colleg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8B45A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39 (0.26, 0.60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BD13C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56 (0.35, 0.89)</w:t>
            </w:r>
          </w:p>
        </w:tc>
      </w:tr>
      <w:tr w:rsidR="007B2C7C" w:rsidRPr="00416BC7" w14:paraId="1E4E5270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7C4F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College graduate or highe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0D0D5B6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6A3A06E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7B2C7C" w:rsidRPr="00416BC7" w14:paraId="0F5ADFE6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4830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nnual income ($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1872771" w14:textId="77777777" w:rsidR="007B2C7C" w:rsidRPr="00416BC7" w:rsidRDefault="007B2C7C" w:rsidP="001A22F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900D0E6" w14:textId="77777777" w:rsidR="007B2C7C" w:rsidRPr="00416BC7" w:rsidRDefault="007B2C7C" w:rsidP="001A22F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B2C7C" w:rsidRPr="00416BC7" w14:paraId="0CC521C8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33F4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&lt;1500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271D05E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3534684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7B2C7C" w:rsidRPr="00416BC7" w14:paraId="68BF0E3D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A863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15000-2999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19050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1.29 (0.50, 3.30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A4FAA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1.94 (0.53, 7.02)</w:t>
            </w:r>
          </w:p>
        </w:tc>
      </w:tr>
      <w:tr w:rsidR="007B2C7C" w:rsidRPr="00416BC7" w14:paraId="1BA61066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2011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30000-4499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4E0D9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2.06 (0.86, 4.92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2D946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2.77 (0.69, 11.08)</w:t>
            </w:r>
          </w:p>
        </w:tc>
      </w:tr>
      <w:tr w:rsidR="007B2C7C" w:rsidRPr="00416BC7" w14:paraId="103540C4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D4D9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45000-6000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560B9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2.32 (0.84, 6.44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C7585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4.71 (1.44, 15.39)</w:t>
            </w:r>
          </w:p>
        </w:tc>
      </w:tr>
      <w:tr w:rsidR="007B2C7C" w:rsidRPr="00416BC7" w14:paraId="5EE5E706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63B0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&gt;6000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73188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3.41 (1.32, 8.85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3D2AD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7.18 (1.82, 28.31)</w:t>
            </w:r>
          </w:p>
        </w:tc>
      </w:tr>
      <w:tr w:rsidR="007B2C7C" w:rsidRPr="00416BC7" w14:paraId="71FBF9A8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C985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elf-rated health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52BB2DC" w14:textId="77777777" w:rsidR="007B2C7C" w:rsidRPr="00416BC7" w:rsidRDefault="007B2C7C" w:rsidP="001A22F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8795699" w14:textId="77777777" w:rsidR="007B2C7C" w:rsidRPr="00416BC7" w:rsidRDefault="007B2C7C" w:rsidP="001A22F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B2C7C" w:rsidRPr="00416BC7" w14:paraId="766584D3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8635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Excell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B1A99E9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68F66BE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7B2C7C" w:rsidRPr="00416BC7" w14:paraId="3457D97C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91F5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Very goo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D2EDB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93 (0.50, 1.74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B7302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66 (0.34, 1.27)</w:t>
            </w:r>
          </w:p>
        </w:tc>
      </w:tr>
      <w:tr w:rsidR="007B2C7C" w:rsidRPr="00416BC7" w14:paraId="5EF1222F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4802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Goo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A4605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1.18 (0.67, 2.09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D3118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61 (0.30, 1.25)</w:t>
            </w:r>
          </w:p>
        </w:tc>
      </w:tr>
      <w:tr w:rsidR="007B2C7C" w:rsidRPr="00416BC7" w14:paraId="2EF1F2CD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5551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Fai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AE203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96 (0.46, 1.98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D61E9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75 (0.34, 1.66)</w:t>
            </w:r>
          </w:p>
        </w:tc>
      </w:tr>
      <w:tr w:rsidR="007B2C7C" w:rsidRPr="00416BC7" w14:paraId="4CDB849C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5D12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  Poo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B30A9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1.18 (0.36, 3.83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6BB47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53 (0.17, 1.63)</w:t>
            </w:r>
          </w:p>
        </w:tc>
      </w:tr>
      <w:tr w:rsidR="007B2C7C" w:rsidRPr="00416BC7" w14:paraId="067A630A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2B24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. of comorbiditi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2CF15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16 (1.01, 1.33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F2BA7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1.09 (0.96, 1.24)</w:t>
            </w:r>
          </w:p>
        </w:tc>
      </w:tr>
      <w:tr w:rsidR="007B2C7C" w:rsidRPr="00416BC7" w14:paraId="3E24059D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210B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. of ADL limitation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E757E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1.14 (0.99, 1.30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E3C16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1.17 (1.00, 1.37)</w:t>
            </w:r>
          </w:p>
        </w:tc>
      </w:tr>
      <w:tr w:rsidR="007B2C7C" w:rsidRPr="00416BC7" w14:paraId="4843DA49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27FD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2C11D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35 (0.14, 0.90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77C2E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51 (0.28, 0.92)</w:t>
            </w:r>
          </w:p>
        </w:tc>
      </w:tr>
      <w:tr w:rsidR="007B2C7C" w:rsidRPr="00416BC7" w14:paraId="263EF23F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9F9BC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nxiety and depress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E8B9E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95 (0.87, 1.03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F2302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99 (0.90, 1.08)</w:t>
            </w:r>
          </w:p>
        </w:tc>
      </w:tr>
      <w:tr w:rsidR="007B2C7C" w:rsidRPr="00416BC7" w14:paraId="60210B1F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31BA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PPB scor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09A6A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13 (1.06, 1.22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0B94A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12 (1.02, 1.24)</w:t>
            </w:r>
          </w:p>
        </w:tc>
      </w:tr>
      <w:tr w:rsidR="007B2C7C" w:rsidRPr="00416BC7" w14:paraId="2C2CA17B" w14:textId="77777777" w:rsidTr="001A22F4">
        <w:trPr>
          <w:trHeight w:val="280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489C9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rip strength scor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16E8F2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1.01 (0.86, 1.18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F34861" w14:textId="77777777" w:rsidR="007B2C7C" w:rsidRPr="00416BC7" w:rsidRDefault="007B2C7C" w:rsidP="001A22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416BC7">
              <w:rPr>
                <w:rFonts w:ascii="Arial" w:eastAsia="DengXian" w:hAnsi="Arial" w:cs="Arial"/>
                <w:color w:val="000000"/>
                <w:sz w:val="20"/>
                <w:szCs w:val="20"/>
              </w:rPr>
              <w:t>1.05 (0.85, 1.30)</w:t>
            </w:r>
          </w:p>
        </w:tc>
      </w:tr>
    </w:tbl>
    <w:p w14:paraId="473BC945" w14:textId="77777777" w:rsidR="007B2C7C" w:rsidRPr="00416BC7" w:rsidRDefault="007B2C7C" w:rsidP="007B2C7C">
      <w:pPr>
        <w:rPr>
          <w:rFonts w:ascii="Arial" w:hAnsi="Arial" w:cs="Arial"/>
          <w:sz w:val="20"/>
          <w:szCs w:val="20"/>
        </w:rPr>
      </w:pPr>
    </w:p>
    <w:p w14:paraId="5BA530E2" w14:textId="77777777" w:rsidR="007B2C7C" w:rsidRPr="004B3E9B" w:rsidRDefault="007B2C7C" w:rsidP="007B2C7C">
      <w:pPr>
        <w:rPr>
          <w:rFonts w:ascii="Arial" w:hAnsi="Arial" w:cs="Arial"/>
          <w:sz w:val="16"/>
          <w:szCs w:val="16"/>
        </w:rPr>
      </w:pPr>
      <w:r w:rsidRPr="004B3E9B">
        <w:rPr>
          <w:rFonts w:ascii="Arial" w:hAnsi="Arial" w:cs="Arial"/>
          <w:i/>
          <w:iCs/>
          <w:sz w:val="16"/>
          <w:szCs w:val="16"/>
        </w:rPr>
        <w:t>Note</w:t>
      </w:r>
      <w:r w:rsidRPr="004B3E9B">
        <w:rPr>
          <w:rFonts w:ascii="Arial" w:hAnsi="Arial" w:cs="Arial"/>
          <w:sz w:val="16"/>
          <w:szCs w:val="16"/>
        </w:rPr>
        <w:t xml:space="preserve">. Models were adjusted for complex survey design. </w:t>
      </w:r>
      <w:r>
        <w:rPr>
          <w:rFonts w:ascii="Arial" w:hAnsi="Arial" w:cs="Arial"/>
          <w:sz w:val="16"/>
          <w:szCs w:val="16"/>
        </w:rPr>
        <w:t xml:space="preserve">Bolded values mean p&lt;.05. </w:t>
      </w:r>
      <w:r w:rsidRPr="004B3E9B">
        <w:rPr>
          <w:rFonts w:ascii="Arial" w:hAnsi="Arial" w:cs="Arial"/>
          <w:sz w:val="16"/>
          <w:szCs w:val="16"/>
        </w:rPr>
        <w:t xml:space="preserve">Abbreviations: CI, confidence intervals; </w:t>
      </w:r>
      <w:proofErr w:type="gramStart"/>
      <w:r w:rsidRPr="004B3E9B">
        <w:rPr>
          <w:rFonts w:ascii="Arial" w:hAnsi="Arial" w:cs="Arial"/>
          <w:sz w:val="16"/>
          <w:szCs w:val="16"/>
        </w:rPr>
        <w:t>OR,</w:t>
      </w:r>
      <w:proofErr w:type="gramEnd"/>
      <w:r w:rsidRPr="004B3E9B">
        <w:rPr>
          <w:rFonts w:ascii="Arial" w:hAnsi="Arial" w:cs="Arial"/>
          <w:sz w:val="16"/>
          <w:szCs w:val="16"/>
        </w:rPr>
        <w:t xml:space="preserve"> odds ratio; ADL, activities of daily living, SPPB, short physical performance battery.</w:t>
      </w:r>
    </w:p>
    <w:p w14:paraId="45E06BF9" w14:textId="77777777" w:rsidR="00547647" w:rsidRDefault="00547647"/>
    <w:sectPr w:rsidR="00547647" w:rsidSect="006F0328">
      <w:pgSz w:w="11906" w:h="16838"/>
      <w:pgMar w:top="1440" w:right="1080" w:bottom="1440" w:left="108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C7C"/>
    <w:rsid w:val="00002900"/>
    <w:rsid w:val="000238A2"/>
    <w:rsid w:val="00026D3A"/>
    <w:rsid w:val="0005443D"/>
    <w:rsid w:val="0005713C"/>
    <w:rsid w:val="0006235A"/>
    <w:rsid w:val="00063A9B"/>
    <w:rsid w:val="000732AA"/>
    <w:rsid w:val="00074CA7"/>
    <w:rsid w:val="000821F5"/>
    <w:rsid w:val="0008586D"/>
    <w:rsid w:val="000955DB"/>
    <w:rsid w:val="00095C27"/>
    <w:rsid w:val="000978B7"/>
    <w:rsid w:val="000A68B1"/>
    <w:rsid w:val="000B0A35"/>
    <w:rsid w:val="000B0DD7"/>
    <w:rsid w:val="000B397E"/>
    <w:rsid w:val="000B3EDD"/>
    <w:rsid w:val="000D01C5"/>
    <w:rsid w:val="000D6C80"/>
    <w:rsid w:val="000E043A"/>
    <w:rsid w:val="000E5867"/>
    <w:rsid w:val="000F4681"/>
    <w:rsid w:val="000F665D"/>
    <w:rsid w:val="00110C69"/>
    <w:rsid w:val="00121C8C"/>
    <w:rsid w:val="001230F7"/>
    <w:rsid w:val="0013086D"/>
    <w:rsid w:val="001326F9"/>
    <w:rsid w:val="001446C7"/>
    <w:rsid w:val="001529D2"/>
    <w:rsid w:val="00160463"/>
    <w:rsid w:val="00171A46"/>
    <w:rsid w:val="001817BA"/>
    <w:rsid w:val="00187412"/>
    <w:rsid w:val="001A63DC"/>
    <w:rsid w:val="001B105C"/>
    <w:rsid w:val="001B7943"/>
    <w:rsid w:val="001C1C89"/>
    <w:rsid w:val="001C55DC"/>
    <w:rsid w:val="001C768A"/>
    <w:rsid w:val="001D34BE"/>
    <w:rsid w:val="001D477F"/>
    <w:rsid w:val="001E3BD7"/>
    <w:rsid w:val="001E408E"/>
    <w:rsid w:val="001F27DF"/>
    <w:rsid w:val="00203693"/>
    <w:rsid w:val="0020382D"/>
    <w:rsid w:val="002078D5"/>
    <w:rsid w:val="00212E4F"/>
    <w:rsid w:val="00213891"/>
    <w:rsid w:val="002148CC"/>
    <w:rsid w:val="00226C2C"/>
    <w:rsid w:val="00227524"/>
    <w:rsid w:val="0023021C"/>
    <w:rsid w:val="00231754"/>
    <w:rsid w:val="00241834"/>
    <w:rsid w:val="00242898"/>
    <w:rsid w:val="002462FE"/>
    <w:rsid w:val="00247E33"/>
    <w:rsid w:val="002537BE"/>
    <w:rsid w:val="002605A2"/>
    <w:rsid w:val="0026341A"/>
    <w:rsid w:val="002659B1"/>
    <w:rsid w:val="00265F91"/>
    <w:rsid w:val="00271D8D"/>
    <w:rsid w:val="00272F1D"/>
    <w:rsid w:val="002736FA"/>
    <w:rsid w:val="0028551A"/>
    <w:rsid w:val="0028739E"/>
    <w:rsid w:val="00287CDA"/>
    <w:rsid w:val="00290387"/>
    <w:rsid w:val="002927DC"/>
    <w:rsid w:val="00294073"/>
    <w:rsid w:val="00294D85"/>
    <w:rsid w:val="002A1F21"/>
    <w:rsid w:val="002A5A19"/>
    <w:rsid w:val="002A6E27"/>
    <w:rsid w:val="002B1926"/>
    <w:rsid w:val="002B3638"/>
    <w:rsid w:val="002B483B"/>
    <w:rsid w:val="002D7E3A"/>
    <w:rsid w:val="002F20C1"/>
    <w:rsid w:val="002F51F5"/>
    <w:rsid w:val="002F5626"/>
    <w:rsid w:val="002F62AD"/>
    <w:rsid w:val="00301179"/>
    <w:rsid w:val="003071CD"/>
    <w:rsid w:val="003117C4"/>
    <w:rsid w:val="00311D5B"/>
    <w:rsid w:val="00326B72"/>
    <w:rsid w:val="00331929"/>
    <w:rsid w:val="0033299E"/>
    <w:rsid w:val="00340164"/>
    <w:rsid w:val="00341208"/>
    <w:rsid w:val="0034595A"/>
    <w:rsid w:val="003514E2"/>
    <w:rsid w:val="00354462"/>
    <w:rsid w:val="003554C8"/>
    <w:rsid w:val="00362DA3"/>
    <w:rsid w:val="0037052D"/>
    <w:rsid w:val="003722BB"/>
    <w:rsid w:val="003738D5"/>
    <w:rsid w:val="00374931"/>
    <w:rsid w:val="00380261"/>
    <w:rsid w:val="003805FE"/>
    <w:rsid w:val="00382B4D"/>
    <w:rsid w:val="00383D03"/>
    <w:rsid w:val="003A118A"/>
    <w:rsid w:val="003A246D"/>
    <w:rsid w:val="003A29D8"/>
    <w:rsid w:val="003A59A0"/>
    <w:rsid w:val="003A7E62"/>
    <w:rsid w:val="003D3325"/>
    <w:rsid w:val="003D5511"/>
    <w:rsid w:val="003D70B8"/>
    <w:rsid w:val="003E0054"/>
    <w:rsid w:val="003E583D"/>
    <w:rsid w:val="00402265"/>
    <w:rsid w:val="00406EB4"/>
    <w:rsid w:val="00411F4B"/>
    <w:rsid w:val="00415397"/>
    <w:rsid w:val="0042602D"/>
    <w:rsid w:val="004319F5"/>
    <w:rsid w:val="00451DF3"/>
    <w:rsid w:val="00453A7E"/>
    <w:rsid w:val="0045584E"/>
    <w:rsid w:val="00462648"/>
    <w:rsid w:val="00466E9E"/>
    <w:rsid w:val="004739B2"/>
    <w:rsid w:val="0047711B"/>
    <w:rsid w:val="0049082F"/>
    <w:rsid w:val="00494EA2"/>
    <w:rsid w:val="00494FC7"/>
    <w:rsid w:val="004A0F62"/>
    <w:rsid w:val="004A7A9D"/>
    <w:rsid w:val="004B0DE9"/>
    <w:rsid w:val="004B31D5"/>
    <w:rsid w:val="004B7F75"/>
    <w:rsid w:val="004C03E9"/>
    <w:rsid w:val="004C1FB1"/>
    <w:rsid w:val="004C4073"/>
    <w:rsid w:val="004D389D"/>
    <w:rsid w:val="004E188F"/>
    <w:rsid w:val="004F09A8"/>
    <w:rsid w:val="004F49CD"/>
    <w:rsid w:val="004F7AAB"/>
    <w:rsid w:val="004F7E8D"/>
    <w:rsid w:val="00502B89"/>
    <w:rsid w:val="005077CF"/>
    <w:rsid w:val="005119A1"/>
    <w:rsid w:val="00525D08"/>
    <w:rsid w:val="0052632B"/>
    <w:rsid w:val="00526410"/>
    <w:rsid w:val="00530384"/>
    <w:rsid w:val="00533B8D"/>
    <w:rsid w:val="00534273"/>
    <w:rsid w:val="00547647"/>
    <w:rsid w:val="005479A2"/>
    <w:rsid w:val="005556DD"/>
    <w:rsid w:val="00567A60"/>
    <w:rsid w:val="00574384"/>
    <w:rsid w:val="0057509E"/>
    <w:rsid w:val="00592F52"/>
    <w:rsid w:val="00594F5E"/>
    <w:rsid w:val="005B48DF"/>
    <w:rsid w:val="005B7197"/>
    <w:rsid w:val="005B7E5C"/>
    <w:rsid w:val="005C18B5"/>
    <w:rsid w:val="005C5FDE"/>
    <w:rsid w:val="005D06D1"/>
    <w:rsid w:val="005D1C38"/>
    <w:rsid w:val="005D223B"/>
    <w:rsid w:val="005E12AF"/>
    <w:rsid w:val="005E533F"/>
    <w:rsid w:val="005F4902"/>
    <w:rsid w:val="0060314A"/>
    <w:rsid w:val="00607009"/>
    <w:rsid w:val="0061073A"/>
    <w:rsid w:val="006112E8"/>
    <w:rsid w:val="006243EB"/>
    <w:rsid w:val="00626084"/>
    <w:rsid w:val="006270FD"/>
    <w:rsid w:val="006276E6"/>
    <w:rsid w:val="006304B7"/>
    <w:rsid w:val="0064159D"/>
    <w:rsid w:val="006415C5"/>
    <w:rsid w:val="00654B98"/>
    <w:rsid w:val="00657591"/>
    <w:rsid w:val="00666F7A"/>
    <w:rsid w:val="006716EA"/>
    <w:rsid w:val="0067399B"/>
    <w:rsid w:val="00683740"/>
    <w:rsid w:val="006843C9"/>
    <w:rsid w:val="00685B22"/>
    <w:rsid w:val="006919DA"/>
    <w:rsid w:val="006A377D"/>
    <w:rsid w:val="006A4FB2"/>
    <w:rsid w:val="006A6B01"/>
    <w:rsid w:val="006B2737"/>
    <w:rsid w:val="006B2C7B"/>
    <w:rsid w:val="006B5657"/>
    <w:rsid w:val="006D3BF8"/>
    <w:rsid w:val="006D5158"/>
    <w:rsid w:val="006E56CB"/>
    <w:rsid w:val="007035E2"/>
    <w:rsid w:val="00705372"/>
    <w:rsid w:val="00716145"/>
    <w:rsid w:val="00724187"/>
    <w:rsid w:val="00746D9B"/>
    <w:rsid w:val="00764A36"/>
    <w:rsid w:val="007703EC"/>
    <w:rsid w:val="00770CBE"/>
    <w:rsid w:val="0077697E"/>
    <w:rsid w:val="0078017E"/>
    <w:rsid w:val="0078626D"/>
    <w:rsid w:val="007A1867"/>
    <w:rsid w:val="007A33A5"/>
    <w:rsid w:val="007B2C7C"/>
    <w:rsid w:val="007C00D1"/>
    <w:rsid w:val="007C201A"/>
    <w:rsid w:val="007C2F00"/>
    <w:rsid w:val="007D34A1"/>
    <w:rsid w:val="007D7795"/>
    <w:rsid w:val="007E0ACB"/>
    <w:rsid w:val="007E0BC7"/>
    <w:rsid w:val="007E277D"/>
    <w:rsid w:val="007E5CC5"/>
    <w:rsid w:val="007F1DD7"/>
    <w:rsid w:val="008009D6"/>
    <w:rsid w:val="00805870"/>
    <w:rsid w:val="00805D42"/>
    <w:rsid w:val="00806AB8"/>
    <w:rsid w:val="00806D14"/>
    <w:rsid w:val="00811943"/>
    <w:rsid w:val="00812431"/>
    <w:rsid w:val="008158EC"/>
    <w:rsid w:val="00831418"/>
    <w:rsid w:val="00831DD7"/>
    <w:rsid w:val="00834508"/>
    <w:rsid w:val="00836B8C"/>
    <w:rsid w:val="00837889"/>
    <w:rsid w:val="0084402B"/>
    <w:rsid w:val="008526C4"/>
    <w:rsid w:val="00871040"/>
    <w:rsid w:val="00890279"/>
    <w:rsid w:val="00896D7F"/>
    <w:rsid w:val="008A5379"/>
    <w:rsid w:val="008B23B2"/>
    <w:rsid w:val="008C0EF1"/>
    <w:rsid w:val="008C793F"/>
    <w:rsid w:val="008D2DDF"/>
    <w:rsid w:val="008D49BC"/>
    <w:rsid w:val="008D5AC2"/>
    <w:rsid w:val="008D74E8"/>
    <w:rsid w:val="008E0A07"/>
    <w:rsid w:val="008F32A4"/>
    <w:rsid w:val="00903E31"/>
    <w:rsid w:val="009043A2"/>
    <w:rsid w:val="009065E7"/>
    <w:rsid w:val="009100D1"/>
    <w:rsid w:val="00910A29"/>
    <w:rsid w:val="00914637"/>
    <w:rsid w:val="00924D99"/>
    <w:rsid w:val="009318ED"/>
    <w:rsid w:val="00932D53"/>
    <w:rsid w:val="009405BF"/>
    <w:rsid w:val="009415E5"/>
    <w:rsid w:val="009426F9"/>
    <w:rsid w:val="009432A6"/>
    <w:rsid w:val="00944F92"/>
    <w:rsid w:val="00946BD1"/>
    <w:rsid w:val="00947123"/>
    <w:rsid w:val="009538E3"/>
    <w:rsid w:val="00956063"/>
    <w:rsid w:val="009606AE"/>
    <w:rsid w:val="00961666"/>
    <w:rsid w:val="00963096"/>
    <w:rsid w:val="009727C8"/>
    <w:rsid w:val="009749CF"/>
    <w:rsid w:val="00974C47"/>
    <w:rsid w:val="0097579D"/>
    <w:rsid w:val="00976451"/>
    <w:rsid w:val="00977550"/>
    <w:rsid w:val="00977F08"/>
    <w:rsid w:val="00982B79"/>
    <w:rsid w:val="00991079"/>
    <w:rsid w:val="00993AA4"/>
    <w:rsid w:val="009A74FE"/>
    <w:rsid w:val="009B1F9A"/>
    <w:rsid w:val="009B4D13"/>
    <w:rsid w:val="009B5FDE"/>
    <w:rsid w:val="009B671B"/>
    <w:rsid w:val="009D5045"/>
    <w:rsid w:val="009E65E9"/>
    <w:rsid w:val="009E7C56"/>
    <w:rsid w:val="009F054F"/>
    <w:rsid w:val="009F0E0E"/>
    <w:rsid w:val="009F15AD"/>
    <w:rsid w:val="009F2D16"/>
    <w:rsid w:val="009F342F"/>
    <w:rsid w:val="009F5DED"/>
    <w:rsid w:val="00A0084A"/>
    <w:rsid w:val="00A04573"/>
    <w:rsid w:val="00A14962"/>
    <w:rsid w:val="00A25653"/>
    <w:rsid w:val="00A305B2"/>
    <w:rsid w:val="00A32079"/>
    <w:rsid w:val="00A3609F"/>
    <w:rsid w:val="00A448AC"/>
    <w:rsid w:val="00A465B8"/>
    <w:rsid w:val="00A4677C"/>
    <w:rsid w:val="00A54EC1"/>
    <w:rsid w:val="00A5651E"/>
    <w:rsid w:val="00A56B65"/>
    <w:rsid w:val="00A6661B"/>
    <w:rsid w:val="00A76475"/>
    <w:rsid w:val="00A8657D"/>
    <w:rsid w:val="00A9333C"/>
    <w:rsid w:val="00A94893"/>
    <w:rsid w:val="00A95A2B"/>
    <w:rsid w:val="00AA29CD"/>
    <w:rsid w:val="00AA4097"/>
    <w:rsid w:val="00AA6D21"/>
    <w:rsid w:val="00AC6B3E"/>
    <w:rsid w:val="00AD1793"/>
    <w:rsid w:val="00AD17C3"/>
    <w:rsid w:val="00AD3805"/>
    <w:rsid w:val="00AE5399"/>
    <w:rsid w:val="00AF0CD5"/>
    <w:rsid w:val="00AF6DCB"/>
    <w:rsid w:val="00AF7356"/>
    <w:rsid w:val="00B01E1C"/>
    <w:rsid w:val="00B1085B"/>
    <w:rsid w:val="00B1162F"/>
    <w:rsid w:val="00B15030"/>
    <w:rsid w:val="00B250C4"/>
    <w:rsid w:val="00B3314F"/>
    <w:rsid w:val="00B35243"/>
    <w:rsid w:val="00B60C98"/>
    <w:rsid w:val="00B63DFC"/>
    <w:rsid w:val="00B71859"/>
    <w:rsid w:val="00B7373A"/>
    <w:rsid w:val="00B7743C"/>
    <w:rsid w:val="00B95F49"/>
    <w:rsid w:val="00BA21AE"/>
    <w:rsid w:val="00BA59DF"/>
    <w:rsid w:val="00BB2DA0"/>
    <w:rsid w:val="00BC2C49"/>
    <w:rsid w:val="00BC3250"/>
    <w:rsid w:val="00BC4787"/>
    <w:rsid w:val="00BD3E39"/>
    <w:rsid w:val="00BD4FFE"/>
    <w:rsid w:val="00BD644E"/>
    <w:rsid w:val="00BE0BB5"/>
    <w:rsid w:val="00BE2487"/>
    <w:rsid w:val="00BF0210"/>
    <w:rsid w:val="00C02543"/>
    <w:rsid w:val="00C0305E"/>
    <w:rsid w:val="00C11BE1"/>
    <w:rsid w:val="00C16416"/>
    <w:rsid w:val="00C17D1E"/>
    <w:rsid w:val="00C264AE"/>
    <w:rsid w:val="00C33295"/>
    <w:rsid w:val="00C36D95"/>
    <w:rsid w:val="00C371BF"/>
    <w:rsid w:val="00C40962"/>
    <w:rsid w:val="00C41ABA"/>
    <w:rsid w:val="00C44C37"/>
    <w:rsid w:val="00C45454"/>
    <w:rsid w:val="00C46BCC"/>
    <w:rsid w:val="00C52AAD"/>
    <w:rsid w:val="00C533BB"/>
    <w:rsid w:val="00C5469D"/>
    <w:rsid w:val="00C55855"/>
    <w:rsid w:val="00C641F3"/>
    <w:rsid w:val="00C73C9F"/>
    <w:rsid w:val="00C805EE"/>
    <w:rsid w:val="00C8107E"/>
    <w:rsid w:val="00C82DC8"/>
    <w:rsid w:val="00C92F5D"/>
    <w:rsid w:val="00CA3254"/>
    <w:rsid w:val="00CA4179"/>
    <w:rsid w:val="00CB024F"/>
    <w:rsid w:val="00CB4C25"/>
    <w:rsid w:val="00CB5F19"/>
    <w:rsid w:val="00CC4378"/>
    <w:rsid w:val="00CC7230"/>
    <w:rsid w:val="00CD0D1A"/>
    <w:rsid w:val="00CD27CE"/>
    <w:rsid w:val="00CD2B9B"/>
    <w:rsid w:val="00CD3288"/>
    <w:rsid w:val="00CD358E"/>
    <w:rsid w:val="00CD6F72"/>
    <w:rsid w:val="00CE21BA"/>
    <w:rsid w:val="00CE2335"/>
    <w:rsid w:val="00CE4E3E"/>
    <w:rsid w:val="00CE52C1"/>
    <w:rsid w:val="00D01759"/>
    <w:rsid w:val="00D02AA2"/>
    <w:rsid w:val="00D03513"/>
    <w:rsid w:val="00D0405B"/>
    <w:rsid w:val="00D04B2A"/>
    <w:rsid w:val="00D27E5D"/>
    <w:rsid w:val="00D41830"/>
    <w:rsid w:val="00D41BF2"/>
    <w:rsid w:val="00D43444"/>
    <w:rsid w:val="00D43472"/>
    <w:rsid w:val="00D5768F"/>
    <w:rsid w:val="00D64334"/>
    <w:rsid w:val="00D66B84"/>
    <w:rsid w:val="00D91D49"/>
    <w:rsid w:val="00D94CC8"/>
    <w:rsid w:val="00D9590F"/>
    <w:rsid w:val="00DA0FBD"/>
    <w:rsid w:val="00DA1311"/>
    <w:rsid w:val="00DA1B6D"/>
    <w:rsid w:val="00DA79A6"/>
    <w:rsid w:val="00DB10AD"/>
    <w:rsid w:val="00DC489D"/>
    <w:rsid w:val="00DD2CE8"/>
    <w:rsid w:val="00DD2F36"/>
    <w:rsid w:val="00DD40CC"/>
    <w:rsid w:val="00DD41B5"/>
    <w:rsid w:val="00DD7F97"/>
    <w:rsid w:val="00DE1158"/>
    <w:rsid w:val="00DE4166"/>
    <w:rsid w:val="00DF5244"/>
    <w:rsid w:val="00E07C9C"/>
    <w:rsid w:val="00E149F6"/>
    <w:rsid w:val="00E17D45"/>
    <w:rsid w:val="00E20590"/>
    <w:rsid w:val="00E2060A"/>
    <w:rsid w:val="00E22EB5"/>
    <w:rsid w:val="00E244D6"/>
    <w:rsid w:val="00E25196"/>
    <w:rsid w:val="00E31A62"/>
    <w:rsid w:val="00E437ED"/>
    <w:rsid w:val="00E444F7"/>
    <w:rsid w:val="00E559BD"/>
    <w:rsid w:val="00E65DD6"/>
    <w:rsid w:val="00E66C12"/>
    <w:rsid w:val="00E66C97"/>
    <w:rsid w:val="00E84413"/>
    <w:rsid w:val="00E9638D"/>
    <w:rsid w:val="00E9645C"/>
    <w:rsid w:val="00EA1552"/>
    <w:rsid w:val="00EA1E77"/>
    <w:rsid w:val="00EA3461"/>
    <w:rsid w:val="00EA5A21"/>
    <w:rsid w:val="00EB1996"/>
    <w:rsid w:val="00EB6CF2"/>
    <w:rsid w:val="00EC3EBE"/>
    <w:rsid w:val="00EC66F6"/>
    <w:rsid w:val="00EC70F0"/>
    <w:rsid w:val="00ED399E"/>
    <w:rsid w:val="00EE0D85"/>
    <w:rsid w:val="00F0752C"/>
    <w:rsid w:val="00F11EC0"/>
    <w:rsid w:val="00F419FB"/>
    <w:rsid w:val="00F4278D"/>
    <w:rsid w:val="00F602E8"/>
    <w:rsid w:val="00F60E69"/>
    <w:rsid w:val="00F65305"/>
    <w:rsid w:val="00F67BEC"/>
    <w:rsid w:val="00F71A01"/>
    <w:rsid w:val="00F7736C"/>
    <w:rsid w:val="00F77773"/>
    <w:rsid w:val="00F80427"/>
    <w:rsid w:val="00F904B2"/>
    <w:rsid w:val="00F93768"/>
    <w:rsid w:val="00FA4114"/>
    <w:rsid w:val="00FA5089"/>
    <w:rsid w:val="00FA5B6C"/>
    <w:rsid w:val="00FB3017"/>
    <w:rsid w:val="00FB301B"/>
    <w:rsid w:val="00FC205D"/>
    <w:rsid w:val="00FC2BBF"/>
    <w:rsid w:val="00FC499A"/>
    <w:rsid w:val="00FD477B"/>
    <w:rsid w:val="00FD77FE"/>
    <w:rsid w:val="00FE1D1F"/>
    <w:rsid w:val="00FF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717D3"/>
  <w15:chartTrackingRefBased/>
  <w15:docId w15:val="{32DEED10-D5FA-F542-9F55-E4C6797D2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C7C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Youmin</dc:creator>
  <cp:keywords/>
  <dc:description/>
  <cp:lastModifiedBy>Cho, Youmin</cp:lastModifiedBy>
  <cp:revision>2</cp:revision>
  <dcterms:created xsi:type="dcterms:W3CDTF">2023-02-21T23:29:00Z</dcterms:created>
  <dcterms:modified xsi:type="dcterms:W3CDTF">2023-02-21T23:29:00Z</dcterms:modified>
</cp:coreProperties>
</file>